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6D65B" w14:textId="77777777" w:rsidR="00B07C9B" w:rsidRPr="00B07C9B" w:rsidRDefault="00B07C9B" w:rsidP="00B07C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7C9B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6C999FD7" w14:textId="51BA3D98" w:rsidR="00BB17CF" w:rsidRPr="000E67EC" w:rsidRDefault="00B07C9B" w:rsidP="00B07C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67EC">
        <w:rPr>
          <w:rFonts w:ascii="Times New Roman" w:hAnsi="Times New Roman" w:cs="Times New Roman"/>
          <w:b/>
          <w:bCs/>
          <w:sz w:val="24"/>
          <w:szCs w:val="24"/>
        </w:rPr>
        <w:t>Supplementary Table 1: Search strategy</w:t>
      </w:r>
    </w:p>
    <w:tbl>
      <w:tblPr>
        <w:tblStyle w:val="TableGrid"/>
        <w:tblW w:w="9017" w:type="dxa"/>
        <w:tblLook w:val="04A0" w:firstRow="1" w:lastRow="0" w:firstColumn="1" w:lastColumn="0" w:noHBand="0" w:noVBand="1"/>
      </w:tblPr>
      <w:tblGrid>
        <w:gridCol w:w="1543"/>
        <w:gridCol w:w="7474"/>
      </w:tblGrid>
      <w:tr w:rsidR="00C3261D" w:rsidRPr="00C3261D" w14:paraId="2A739C86" w14:textId="77777777" w:rsidTr="003F34A9">
        <w:tc>
          <w:tcPr>
            <w:tcW w:w="9017" w:type="dxa"/>
            <w:gridSpan w:val="2"/>
          </w:tcPr>
          <w:p w14:paraId="62BA91AE" w14:textId="5D246000" w:rsidR="000E67EC" w:rsidRPr="00C3261D" w:rsidRDefault="000E67EC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An extremely similar search strategy was followed on Medline (Ovid), Embase (Ovid) and </w:t>
            </w:r>
            <w:proofErr w:type="spellStart"/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mcare</w:t>
            </w:r>
            <w:proofErr w:type="spellEnd"/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(Ovid) and </w:t>
            </w:r>
            <w:r w:rsidRPr="00C3261D">
              <w:rPr>
                <w:rFonts w:ascii="Times New Roman" w:hAnsi="Times New Roman" w:cs="Times New Roman"/>
                <w:sz w:val="24"/>
                <w:szCs w:val="24"/>
              </w:rPr>
              <w:t>Maternity and Infant Care Database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B331B7"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Ovid)</w:t>
            </w:r>
            <w:r w:rsidR="00B331B7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atabases.</w:t>
            </w:r>
          </w:p>
        </w:tc>
      </w:tr>
      <w:tr w:rsidR="00C3261D" w:rsidRPr="00C3261D" w14:paraId="6942BB33" w14:textId="77777777" w:rsidTr="00C3261D">
        <w:tc>
          <w:tcPr>
            <w:tcW w:w="1543" w:type="dxa"/>
          </w:tcPr>
          <w:p w14:paraId="066D6198" w14:textId="434EB6F3" w:rsidR="00C3261D" w:rsidRPr="00C3261D" w:rsidRDefault="00C3261D" w:rsidP="00C3261D">
            <w:pPr>
              <w:spacing w:line="360" w:lineRule="auto"/>
              <w:ind w:right="49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3261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ID</w:t>
            </w:r>
          </w:p>
        </w:tc>
        <w:tc>
          <w:tcPr>
            <w:tcW w:w="7474" w:type="dxa"/>
          </w:tcPr>
          <w:p w14:paraId="2D45C927" w14:textId="58F9792A" w:rsidR="00C3261D" w:rsidRPr="00C3261D" w:rsidRDefault="00C3261D" w:rsidP="00C326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3261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Search Terms</w:t>
            </w:r>
          </w:p>
        </w:tc>
      </w:tr>
      <w:tr w:rsidR="00C3261D" w:rsidRPr="00C3261D" w14:paraId="1DA2DEB6" w14:textId="77777777" w:rsidTr="00C3261D">
        <w:tc>
          <w:tcPr>
            <w:tcW w:w="1543" w:type="dxa"/>
          </w:tcPr>
          <w:p w14:paraId="57A49471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5FDF894B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 Support Techniques/</w:t>
            </w:r>
          </w:p>
        </w:tc>
      </w:tr>
      <w:tr w:rsidR="00C3261D" w:rsidRPr="00C3261D" w14:paraId="07DDAF21" w14:textId="77777777" w:rsidTr="00C3261D">
        <w:tc>
          <w:tcPr>
            <w:tcW w:w="1543" w:type="dxa"/>
          </w:tcPr>
          <w:p w14:paraId="0C46A524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D3A1253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 Making/</w:t>
            </w:r>
          </w:p>
        </w:tc>
      </w:tr>
      <w:tr w:rsidR="00C3261D" w:rsidRPr="00C3261D" w14:paraId="16D0ABCE" w14:textId="77777777" w:rsidTr="00C3261D">
        <w:tc>
          <w:tcPr>
            <w:tcW w:w="1543" w:type="dxa"/>
          </w:tcPr>
          <w:p w14:paraId="5E944892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79B10318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 Support Systems, Clinical/</w:t>
            </w:r>
          </w:p>
        </w:tc>
      </w:tr>
      <w:tr w:rsidR="00C3261D" w:rsidRPr="00C3261D" w14:paraId="2BCFD00F" w14:textId="77777777" w:rsidTr="00C3261D">
        <w:tc>
          <w:tcPr>
            <w:tcW w:w="1543" w:type="dxa"/>
          </w:tcPr>
          <w:p w14:paraId="5E5BA985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7D83292E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unseling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/</w:t>
            </w:r>
          </w:p>
        </w:tc>
      </w:tr>
      <w:tr w:rsidR="00C3261D" w:rsidRPr="00C3261D" w14:paraId="679117B0" w14:textId="77777777" w:rsidTr="00C3261D">
        <w:tc>
          <w:tcPr>
            <w:tcW w:w="1543" w:type="dxa"/>
          </w:tcPr>
          <w:p w14:paraId="5E6D9D26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2E32A282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 Making, Computer-Assisted/</w:t>
            </w:r>
          </w:p>
        </w:tc>
      </w:tr>
      <w:tr w:rsidR="00C3261D" w:rsidRPr="00C3261D" w14:paraId="5AC9AFAB" w14:textId="77777777" w:rsidTr="00C3261D">
        <w:tc>
          <w:tcPr>
            <w:tcW w:w="1543" w:type="dxa"/>
          </w:tcPr>
          <w:p w14:paraId="44469933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63700055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Choice 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ehavior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/</w:t>
            </w:r>
          </w:p>
        </w:tc>
      </w:tr>
      <w:tr w:rsidR="00C3261D" w:rsidRPr="00C3261D" w14:paraId="3DC940B7" w14:textId="77777777" w:rsidTr="00C3261D">
        <w:tc>
          <w:tcPr>
            <w:tcW w:w="1543" w:type="dxa"/>
          </w:tcPr>
          <w:p w14:paraId="06651774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6F4178EE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ealth Education/</w:t>
            </w:r>
          </w:p>
        </w:tc>
      </w:tr>
      <w:tr w:rsidR="00C3261D" w:rsidRPr="00C3261D" w14:paraId="49D49D8A" w14:textId="77777777" w:rsidTr="00C3261D">
        <w:tc>
          <w:tcPr>
            <w:tcW w:w="1543" w:type="dxa"/>
          </w:tcPr>
          <w:p w14:paraId="6CC488DD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4AC38510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tient Education as Topic/</w:t>
            </w:r>
          </w:p>
        </w:tc>
      </w:tr>
      <w:tr w:rsidR="00C3261D" w:rsidRPr="00C3261D" w14:paraId="1D4169D1" w14:textId="77777777" w:rsidTr="00C3261D">
        <w:tc>
          <w:tcPr>
            <w:tcW w:w="1543" w:type="dxa"/>
          </w:tcPr>
          <w:p w14:paraId="7CAC9218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36D9031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exual counsel?ing.mp.</w:t>
            </w:r>
          </w:p>
        </w:tc>
      </w:tr>
      <w:tr w:rsidR="00C3261D" w:rsidRPr="00C3261D" w14:paraId="071D4367" w14:textId="77777777" w:rsidTr="00C3261D">
        <w:tc>
          <w:tcPr>
            <w:tcW w:w="1543" w:type="dxa"/>
          </w:tcPr>
          <w:p w14:paraId="71852B5F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1CDDE169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-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ak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6A479058" w14:textId="77777777" w:rsidTr="00C3261D">
        <w:tc>
          <w:tcPr>
            <w:tcW w:w="1543" w:type="dxa"/>
          </w:tcPr>
          <w:p w14:paraId="08AF7A1F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4EECB77A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 aid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1D2CC2BB" w14:textId="77777777" w:rsidTr="00C3261D">
        <w:tc>
          <w:tcPr>
            <w:tcW w:w="1543" w:type="dxa"/>
          </w:tcPr>
          <w:p w14:paraId="567975AE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CA47BC4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ision tool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57F356D6" w14:textId="77777777" w:rsidTr="00C3261D">
        <w:tc>
          <w:tcPr>
            <w:tcW w:w="1543" w:type="dxa"/>
          </w:tcPr>
          <w:p w14:paraId="59374012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37A1DEF6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ducat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6517D466" w14:textId="77777777" w:rsidTr="00C3261D">
        <w:tc>
          <w:tcPr>
            <w:tcW w:w="1543" w:type="dxa"/>
          </w:tcPr>
          <w:p w14:paraId="2D5736EB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5E2B3C9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nformed choice.mp.</w:t>
            </w:r>
          </w:p>
        </w:tc>
      </w:tr>
      <w:tr w:rsidR="00C3261D" w:rsidRPr="00C3261D" w14:paraId="48F7654B" w14:textId="77777777" w:rsidTr="00C3261D">
        <w:tc>
          <w:tcPr>
            <w:tcW w:w="1543" w:type="dxa"/>
          </w:tcPr>
          <w:p w14:paraId="5E3C379A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472DF406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elect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6D566B24" w14:textId="77777777" w:rsidTr="00C3261D">
        <w:tc>
          <w:tcPr>
            <w:tcW w:w="1543" w:type="dxa"/>
          </w:tcPr>
          <w:p w14:paraId="55F5C34A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5051CDF1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hared decision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6C399F5B" w14:textId="77777777" w:rsidTr="00C3261D">
        <w:tc>
          <w:tcPr>
            <w:tcW w:w="1543" w:type="dxa"/>
          </w:tcPr>
          <w:p w14:paraId="2759470E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2707AB0B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iered-effectiveness.mp.</w:t>
            </w:r>
          </w:p>
        </w:tc>
      </w:tr>
      <w:tr w:rsidR="00C3261D" w:rsidRPr="00C3261D" w14:paraId="00DF9726" w14:textId="77777777" w:rsidTr="00C3261D">
        <w:tc>
          <w:tcPr>
            <w:tcW w:w="1543" w:type="dxa"/>
          </w:tcPr>
          <w:p w14:paraId="79A36881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</w:tcPr>
          <w:p w14:paraId="0CED2636" w14:textId="77777777" w:rsidR="00C3261D" w:rsidRPr="00C3261D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 or 2 or 3 or 4 or 5 or 6 or 7 or 8 or 9 or 10 or 11 or 12 or 13 or 14 or 15 or 16 or 17</w:t>
            </w:r>
          </w:p>
        </w:tc>
      </w:tr>
      <w:tr w:rsidR="00C3261D" w:rsidRPr="00C3261D" w14:paraId="032DDF4D" w14:textId="77777777" w:rsidTr="00C3261D">
        <w:tc>
          <w:tcPr>
            <w:tcW w:w="1543" w:type="dxa"/>
          </w:tcPr>
          <w:p w14:paraId="1CB642C1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172BB790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nline Systems/ or Internet/</w:t>
            </w:r>
          </w:p>
        </w:tc>
      </w:tr>
      <w:tr w:rsidR="00C3261D" w:rsidRPr="00C3261D" w14:paraId="51AB25B3" w14:textId="77777777" w:rsidTr="00C3261D">
        <w:tc>
          <w:tcPr>
            <w:tcW w:w="1543" w:type="dxa"/>
          </w:tcPr>
          <w:p w14:paraId="11DC4FD9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4BF002E0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mputer-Assisted Instruction/</w:t>
            </w:r>
          </w:p>
        </w:tc>
      </w:tr>
      <w:tr w:rsidR="00C3261D" w:rsidRPr="00C3261D" w14:paraId="0239C20D" w14:textId="77777777" w:rsidTr="00C3261D">
        <w:tc>
          <w:tcPr>
            <w:tcW w:w="1543" w:type="dxa"/>
          </w:tcPr>
          <w:p w14:paraId="2DD22FC7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737FA069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echnology/</w:t>
            </w:r>
          </w:p>
        </w:tc>
      </w:tr>
      <w:tr w:rsidR="00C3261D" w:rsidRPr="00C3261D" w14:paraId="592D313E" w14:textId="77777777" w:rsidTr="00C3261D">
        <w:tc>
          <w:tcPr>
            <w:tcW w:w="1543" w:type="dxa"/>
          </w:tcPr>
          <w:p w14:paraId="7CD62165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3DCC1422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elemedicine/</w:t>
            </w:r>
          </w:p>
        </w:tc>
      </w:tr>
      <w:tr w:rsidR="00C3261D" w:rsidRPr="00C3261D" w14:paraId="031BE52E" w14:textId="77777777" w:rsidTr="00C3261D">
        <w:tc>
          <w:tcPr>
            <w:tcW w:w="1543" w:type="dxa"/>
          </w:tcPr>
          <w:p w14:paraId="35C71002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30BDF990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Online or web-based or website* or internet* or computer* or technology*)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1560AFD8" w14:textId="77777777" w:rsidTr="00C3261D">
        <w:tc>
          <w:tcPr>
            <w:tcW w:w="1543" w:type="dxa"/>
          </w:tcPr>
          <w:p w14:paraId="6033BD59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</w:tcPr>
          <w:p w14:paraId="3BF3DC8C" w14:textId="77777777" w:rsidR="00C3261D" w:rsidRPr="00C3261D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0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C3261D" w:rsidRPr="00C3261D" w14:paraId="2913597A" w14:textId="77777777" w:rsidTr="00C3261D">
        <w:tc>
          <w:tcPr>
            <w:tcW w:w="1543" w:type="dxa"/>
          </w:tcPr>
          <w:p w14:paraId="3946A1CC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65B9EF04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Contraception, Barrier/ or Contraception 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ehavior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/ or Long-Acting Reversible Contraception/ or Contraception/ or Hormonal Contraception/</w:t>
            </w:r>
          </w:p>
        </w:tc>
      </w:tr>
      <w:tr w:rsidR="00C3261D" w:rsidRPr="00C3261D" w14:paraId="729966F8" w14:textId="77777777" w:rsidTr="00C3261D">
        <w:tc>
          <w:tcPr>
            <w:tcW w:w="1543" w:type="dxa"/>
          </w:tcPr>
          <w:p w14:paraId="665C5BCF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03B00C6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ntraceptive Agents/</w:t>
            </w:r>
          </w:p>
        </w:tc>
      </w:tr>
      <w:tr w:rsidR="00C3261D" w:rsidRPr="00C3261D" w14:paraId="37B3C427" w14:textId="77777777" w:rsidTr="00C3261D">
        <w:tc>
          <w:tcPr>
            <w:tcW w:w="1543" w:type="dxa"/>
          </w:tcPr>
          <w:p w14:paraId="02103D66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441012F3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ntraceptive Devices/</w:t>
            </w:r>
          </w:p>
        </w:tc>
      </w:tr>
      <w:tr w:rsidR="00C3261D" w:rsidRPr="00C3261D" w14:paraId="383D03A7" w14:textId="77777777" w:rsidTr="00C3261D">
        <w:tc>
          <w:tcPr>
            <w:tcW w:w="1543" w:type="dxa"/>
          </w:tcPr>
          <w:p w14:paraId="0678EEC7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686CFD44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amily Planning Services/</w:t>
            </w:r>
          </w:p>
        </w:tc>
      </w:tr>
      <w:tr w:rsidR="00C3261D" w:rsidRPr="00C3261D" w14:paraId="124AF0EA" w14:textId="77777777" w:rsidTr="00C3261D">
        <w:tc>
          <w:tcPr>
            <w:tcW w:w="1543" w:type="dxa"/>
          </w:tcPr>
          <w:p w14:paraId="17C1F15E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6555282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irth control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594C2207" w14:textId="77777777" w:rsidTr="00C3261D">
        <w:tc>
          <w:tcPr>
            <w:tcW w:w="1543" w:type="dxa"/>
          </w:tcPr>
          <w:p w14:paraId="6008F083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51FFB192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ertility regulation*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044D81C4" w14:textId="77777777" w:rsidTr="00C3261D">
        <w:tc>
          <w:tcPr>
            <w:tcW w:w="1543" w:type="dxa"/>
          </w:tcPr>
          <w:p w14:paraId="58C24746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30353560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Contracept* or Family plan* or Birth control*).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C3261D" w:rsidRPr="00C3261D" w14:paraId="59D5931F" w14:textId="77777777" w:rsidTr="00C3261D">
        <w:tc>
          <w:tcPr>
            <w:tcW w:w="1543" w:type="dxa"/>
          </w:tcPr>
          <w:p w14:paraId="2C77E02C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</w:tcPr>
          <w:p w14:paraId="0DDFB2A8" w14:textId="77777777" w:rsidR="00C3261D" w:rsidRPr="00C3261D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2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</w:t>
            </w:r>
          </w:p>
        </w:tc>
      </w:tr>
      <w:tr w:rsidR="00C3261D" w:rsidRPr="00C3261D" w14:paraId="27FC8776" w14:textId="77777777" w:rsidTr="00C3261D">
        <w:tc>
          <w:tcPr>
            <w:tcW w:w="1543" w:type="dxa"/>
          </w:tcPr>
          <w:p w14:paraId="717A0006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705FD85E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8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and </w:t>
            </w:r>
            <w:r w:rsidRPr="00C3261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</w:t>
            </w: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and 32</w:t>
            </w:r>
          </w:p>
        </w:tc>
      </w:tr>
      <w:tr w:rsidR="00C3261D" w:rsidRPr="00C3261D" w14:paraId="3859EA98" w14:textId="77777777" w:rsidTr="00C3261D">
        <w:tc>
          <w:tcPr>
            <w:tcW w:w="1543" w:type="dxa"/>
          </w:tcPr>
          <w:p w14:paraId="1DE57058" w14:textId="77777777" w:rsidR="00C3261D" w:rsidRPr="00C3261D" w:rsidRDefault="00C3261D" w:rsidP="00C3261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  <w:hideMark/>
          </w:tcPr>
          <w:p w14:paraId="06139579" w14:textId="77777777" w:rsidR="00C3261D" w:rsidRPr="008B1832" w:rsidRDefault="00C3261D" w:rsidP="00C326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limit 33 to </w:t>
            </w:r>
            <w:proofErr w:type="spellStart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nglish</w:t>
            </w:r>
            <w:proofErr w:type="spellEnd"/>
            <w:r w:rsidRPr="008B183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language</w:t>
            </w:r>
          </w:p>
        </w:tc>
      </w:tr>
      <w:tr w:rsidR="00C3261D" w:rsidRPr="00C3261D" w14:paraId="61D81073" w14:textId="77777777" w:rsidTr="001139DC">
        <w:tc>
          <w:tcPr>
            <w:tcW w:w="9017" w:type="dxa"/>
            <w:gridSpan w:val="2"/>
          </w:tcPr>
          <w:p w14:paraId="2AAD9FCC" w14:textId="7DF786C8" w:rsidR="00C3261D" w:rsidRPr="00C3261D" w:rsidRDefault="00C3261D" w:rsidP="00C3261D">
            <w:pPr>
              <w:pStyle w:val="Default"/>
              <w:spacing w:before="240" w:line="360" w:lineRule="auto"/>
              <w:rPr>
                <w:b/>
                <w:bCs/>
                <w:color w:val="auto"/>
              </w:rPr>
            </w:pPr>
            <w:r w:rsidRPr="00C3261D">
              <w:rPr>
                <w:b/>
                <w:bCs/>
                <w:color w:val="auto"/>
              </w:rPr>
              <w:t xml:space="preserve">CINAHL Complete (EBSCO) </w:t>
            </w:r>
          </w:p>
        </w:tc>
      </w:tr>
      <w:tr w:rsidR="00C3261D" w:rsidRPr="00C3261D" w14:paraId="368F810D" w14:textId="77777777" w:rsidTr="00C3261D">
        <w:tc>
          <w:tcPr>
            <w:tcW w:w="1543" w:type="dxa"/>
          </w:tcPr>
          <w:p w14:paraId="398138CA" w14:textId="77777777" w:rsidR="00C3261D" w:rsidRPr="00C3261D" w:rsidRDefault="00C3261D" w:rsidP="00C326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5" w:history="1">
              <w:r w:rsidRPr="00C3261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bdr w:val="none" w:sz="0" w:space="0" w:color="auto" w:frame="1"/>
                </w:rPr>
                <w:t>Search ID#</w:t>
              </w:r>
            </w:hyperlink>
          </w:p>
          <w:p w14:paraId="7C097BD1" w14:textId="61825909" w:rsidR="00C3261D" w:rsidRPr="00C3261D" w:rsidRDefault="00C3261D" w:rsidP="00C3261D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74" w:type="dxa"/>
          </w:tcPr>
          <w:p w14:paraId="12E000E8" w14:textId="0E87D4A1" w:rsidR="00C3261D" w:rsidRPr="00C3261D" w:rsidRDefault="00C3261D" w:rsidP="00C326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C3261D" w:rsidRPr="00C3261D" w14:paraId="5BBC2920" w14:textId="77777777" w:rsidTr="00C3261D">
        <w:tc>
          <w:tcPr>
            <w:tcW w:w="1543" w:type="dxa"/>
          </w:tcPr>
          <w:p w14:paraId="093B4DCB" w14:textId="218BA8B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1</w:t>
            </w:r>
          </w:p>
        </w:tc>
        <w:tc>
          <w:tcPr>
            <w:tcW w:w="7474" w:type="dxa"/>
          </w:tcPr>
          <w:p w14:paraId="43241EBE" w14:textId="5C4F757E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Decision Support Techniques") </w:t>
            </w:r>
          </w:p>
        </w:tc>
      </w:tr>
      <w:tr w:rsidR="00C3261D" w:rsidRPr="00C3261D" w14:paraId="2606198A" w14:textId="77777777" w:rsidTr="00C3261D">
        <w:tc>
          <w:tcPr>
            <w:tcW w:w="1543" w:type="dxa"/>
          </w:tcPr>
          <w:p w14:paraId="51C073BD" w14:textId="530E7FE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</w:t>
            </w:r>
          </w:p>
        </w:tc>
        <w:tc>
          <w:tcPr>
            <w:tcW w:w="7474" w:type="dxa"/>
          </w:tcPr>
          <w:p w14:paraId="5F24E8DC" w14:textId="6F5B57BC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Decision Making") </w:t>
            </w:r>
          </w:p>
        </w:tc>
      </w:tr>
      <w:tr w:rsidR="00C3261D" w:rsidRPr="00C3261D" w14:paraId="1AB125B8" w14:textId="77777777" w:rsidTr="00C3261D">
        <w:tc>
          <w:tcPr>
            <w:tcW w:w="1543" w:type="dxa"/>
          </w:tcPr>
          <w:p w14:paraId="6DAA45DD" w14:textId="1900C0D7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</w:t>
            </w:r>
          </w:p>
        </w:tc>
        <w:tc>
          <w:tcPr>
            <w:tcW w:w="7474" w:type="dxa"/>
          </w:tcPr>
          <w:p w14:paraId="384719AF" w14:textId="1E41B5E5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Decision Support Systems, Clinical") </w:t>
            </w:r>
          </w:p>
        </w:tc>
      </w:tr>
      <w:tr w:rsidR="00C3261D" w:rsidRPr="00C3261D" w14:paraId="601D152F" w14:textId="77777777" w:rsidTr="00C3261D">
        <w:tc>
          <w:tcPr>
            <w:tcW w:w="1543" w:type="dxa"/>
          </w:tcPr>
          <w:p w14:paraId="75DAA9F3" w14:textId="56C2A29C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4</w:t>
            </w:r>
          </w:p>
        </w:tc>
        <w:tc>
          <w:tcPr>
            <w:tcW w:w="7474" w:type="dxa"/>
          </w:tcPr>
          <w:p w14:paraId="60B6CE81" w14:textId="59EBC990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</w:t>
            </w:r>
            <w:proofErr w:type="spellStart"/>
            <w:r w:rsidRPr="000E67EC">
              <w:rPr>
                <w:color w:val="auto"/>
                <w:lang w:eastAsia="en-AU"/>
              </w:rPr>
              <w:t>Counseling</w:t>
            </w:r>
            <w:proofErr w:type="spellEnd"/>
            <w:r w:rsidRPr="000E67EC">
              <w:rPr>
                <w:color w:val="auto"/>
                <w:lang w:eastAsia="en-AU"/>
              </w:rPr>
              <w:t>") </w:t>
            </w:r>
          </w:p>
        </w:tc>
      </w:tr>
      <w:tr w:rsidR="00C3261D" w:rsidRPr="00C3261D" w14:paraId="49D3DFCE" w14:textId="77777777" w:rsidTr="00C3261D">
        <w:tc>
          <w:tcPr>
            <w:tcW w:w="1543" w:type="dxa"/>
          </w:tcPr>
          <w:p w14:paraId="47A2A6D4" w14:textId="603DB741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5</w:t>
            </w:r>
          </w:p>
        </w:tc>
        <w:tc>
          <w:tcPr>
            <w:tcW w:w="7474" w:type="dxa"/>
          </w:tcPr>
          <w:p w14:paraId="45E6FF10" w14:textId="45A07C11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Decision Making, Computer Assisted") </w:t>
            </w:r>
          </w:p>
        </w:tc>
      </w:tr>
      <w:tr w:rsidR="00C3261D" w:rsidRPr="00C3261D" w14:paraId="195D34A2" w14:textId="77777777" w:rsidTr="00C3261D">
        <w:tc>
          <w:tcPr>
            <w:tcW w:w="1543" w:type="dxa"/>
          </w:tcPr>
          <w:p w14:paraId="7B019203" w14:textId="27B8ECCA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6</w:t>
            </w:r>
          </w:p>
        </w:tc>
        <w:tc>
          <w:tcPr>
            <w:tcW w:w="7474" w:type="dxa"/>
          </w:tcPr>
          <w:p w14:paraId="064B7F3E" w14:textId="38C48173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Decision Making, Shared") OR (MH "Decision Making, Patient") OR (MH "Decision Making, Family") </w:t>
            </w:r>
          </w:p>
        </w:tc>
      </w:tr>
      <w:tr w:rsidR="00C3261D" w:rsidRPr="00C3261D" w14:paraId="4984BD7F" w14:textId="77777777" w:rsidTr="00C3261D">
        <w:tc>
          <w:tcPr>
            <w:tcW w:w="1543" w:type="dxa"/>
          </w:tcPr>
          <w:p w14:paraId="363FAA87" w14:textId="04667CAB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7</w:t>
            </w:r>
          </w:p>
        </w:tc>
        <w:tc>
          <w:tcPr>
            <w:tcW w:w="7474" w:type="dxa"/>
          </w:tcPr>
          <w:p w14:paraId="437DBB3C" w14:textId="65A6FA7B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 xml:space="preserve">"Choice </w:t>
            </w:r>
            <w:proofErr w:type="spellStart"/>
            <w:r w:rsidRPr="000E67EC">
              <w:rPr>
                <w:color w:val="auto"/>
                <w:lang w:eastAsia="en-AU"/>
              </w:rPr>
              <w:t>Behavior</w:t>
            </w:r>
            <w:proofErr w:type="spellEnd"/>
            <w:r w:rsidRPr="000E67EC">
              <w:rPr>
                <w:color w:val="auto"/>
                <w:lang w:eastAsia="en-AU"/>
              </w:rPr>
              <w:t>" </w:t>
            </w:r>
          </w:p>
        </w:tc>
      </w:tr>
      <w:tr w:rsidR="00C3261D" w:rsidRPr="00C3261D" w14:paraId="06871F1B" w14:textId="77777777" w:rsidTr="00C3261D">
        <w:tc>
          <w:tcPr>
            <w:tcW w:w="1543" w:type="dxa"/>
          </w:tcPr>
          <w:p w14:paraId="56DF6BE7" w14:textId="08C0FD91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8</w:t>
            </w:r>
          </w:p>
        </w:tc>
        <w:tc>
          <w:tcPr>
            <w:tcW w:w="7474" w:type="dxa"/>
          </w:tcPr>
          <w:p w14:paraId="543B6B10" w14:textId="51E43B7E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Health Education") </w:t>
            </w:r>
          </w:p>
        </w:tc>
      </w:tr>
      <w:tr w:rsidR="00C3261D" w:rsidRPr="00C3261D" w14:paraId="57B90B43" w14:textId="77777777" w:rsidTr="00C3261D">
        <w:tc>
          <w:tcPr>
            <w:tcW w:w="1543" w:type="dxa"/>
          </w:tcPr>
          <w:p w14:paraId="4A1E9267" w14:textId="70F1E80C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9</w:t>
            </w:r>
          </w:p>
        </w:tc>
        <w:tc>
          <w:tcPr>
            <w:tcW w:w="7474" w:type="dxa"/>
          </w:tcPr>
          <w:p w14:paraId="11E34ACB" w14:textId="3BCB1F73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Patient Education") OR (MH "Patient Discharge Education") OR (MH "Patient Education (Iowa NIC)") </w:t>
            </w:r>
          </w:p>
        </w:tc>
      </w:tr>
      <w:tr w:rsidR="00C3261D" w:rsidRPr="00C3261D" w14:paraId="0CAE1B75" w14:textId="77777777" w:rsidTr="00C3261D">
        <w:tc>
          <w:tcPr>
            <w:tcW w:w="1543" w:type="dxa"/>
          </w:tcPr>
          <w:p w14:paraId="41AFD88D" w14:textId="0E600CEE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0</w:t>
            </w:r>
          </w:p>
        </w:tc>
        <w:tc>
          <w:tcPr>
            <w:tcW w:w="7474" w:type="dxa"/>
          </w:tcPr>
          <w:p w14:paraId="12136248" w14:textId="7A824DF9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 xml:space="preserve">(MH "Sexual </w:t>
            </w:r>
            <w:proofErr w:type="spellStart"/>
            <w:r w:rsidRPr="000E67EC">
              <w:rPr>
                <w:color w:val="auto"/>
                <w:lang w:eastAsia="en-AU"/>
              </w:rPr>
              <w:t>Counseling</w:t>
            </w:r>
            <w:proofErr w:type="spellEnd"/>
            <w:r w:rsidRPr="000E67EC">
              <w:rPr>
                <w:color w:val="auto"/>
                <w:lang w:eastAsia="en-AU"/>
              </w:rPr>
              <w:t xml:space="preserve">") OR (MH "Sexual </w:t>
            </w:r>
            <w:proofErr w:type="spellStart"/>
            <w:r w:rsidRPr="000E67EC">
              <w:rPr>
                <w:color w:val="auto"/>
                <w:lang w:eastAsia="en-AU"/>
              </w:rPr>
              <w:t>Counseling</w:t>
            </w:r>
            <w:proofErr w:type="spellEnd"/>
            <w:r w:rsidRPr="000E67EC">
              <w:rPr>
                <w:color w:val="auto"/>
                <w:lang w:eastAsia="en-AU"/>
              </w:rPr>
              <w:t xml:space="preserve"> (Iowa NIC)") OR (MH "Couples </w:t>
            </w:r>
            <w:proofErr w:type="spellStart"/>
            <w:r w:rsidRPr="000E67EC">
              <w:rPr>
                <w:color w:val="auto"/>
                <w:lang w:eastAsia="en-AU"/>
              </w:rPr>
              <w:t>Counseling</w:t>
            </w:r>
            <w:proofErr w:type="spellEnd"/>
            <w:r w:rsidRPr="000E67EC">
              <w:rPr>
                <w:color w:val="auto"/>
                <w:lang w:eastAsia="en-AU"/>
              </w:rPr>
              <w:t>") </w:t>
            </w:r>
          </w:p>
        </w:tc>
      </w:tr>
      <w:tr w:rsidR="00C3261D" w:rsidRPr="00C3261D" w14:paraId="40533EF2" w14:textId="77777777" w:rsidTr="00C3261D">
        <w:tc>
          <w:tcPr>
            <w:tcW w:w="1543" w:type="dxa"/>
          </w:tcPr>
          <w:p w14:paraId="4D42AFC6" w14:textId="54A28EC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1</w:t>
            </w:r>
          </w:p>
        </w:tc>
        <w:tc>
          <w:tcPr>
            <w:tcW w:w="7474" w:type="dxa"/>
          </w:tcPr>
          <w:p w14:paraId="125E2236" w14:textId="73F6496F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decision-</w:t>
            </w:r>
            <w:proofErr w:type="spellStart"/>
            <w:r w:rsidRPr="000E67EC">
              <w:rPr>
                <w:color w:val="auto"/>
                <w:lang w:eastAsia="en-AU"/>
              </w:rPr>
              <w:t>mak</w:t>
            </w:r>
            <w:proofErr w:type="spellEnd"/>
            <w:r w:rsidRPr="000E67EC">
              <w:rPr>
                <w:color w:val="auto"/>
                <w:lang w:eastAsia="en-AU"/>
              </w:rPr>
              <w:t>* </w:t>
            </w:r>
          </w:p>
        </w:tc>
      </w:tr>
      <w:tr w:rsidR="00C3261D" w:rsidRPr="00C3261D" w14:paraId="34CA86C5" w14:textId="77777777" w:rsidTr="00C3261D">
        <w:tc>
          <w:tcPr>
            <w:tcW w:w="1543" w:type="dxa"/>
          </w:tcPr>
          <w:p w14:paraId="75E47DAB" w14:textId="58A0FB0C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2</w:t>
            </w:r>
          </w:p>
        </w:tc>
        <w:tc>
          <w:tcPr>
            <w:tcW w:w="7474" w:type="dxa"/>
          </w:tcPr>
          <w:p w14:paraId="59B5F6D1" w14:textId="4A6C0A74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"decision aid*" </w:t>
            </w:r>
          </w:p>
        </w:tc>
      </w:tr>
      <w:tr w:rsidR="00C3261D" w:rsidRPr="00C3261D" w14:paraId="6B1FB635" w14:textId="77777777" w:rsidTr="00C3261D">
        <w:tc>
          <w:tcPr>
            <w:tcW w:w="1543" w:type="dxa"/>
          </w:tcPr>
          <w:p w14:paraId="287AFCF5" w14:textId="3A9DF18F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3</w:t>
            </w:r>
          </w:p>
        </w:tc>
        <w:tc>
          <w:tcPr>
            <w:tcW w:w="7474" w:type="dxa"/>
          </w:tcPr>
          <w:p w14:paraId="1146FB34" w14:textId="2DD9E9F8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decision tool* </w:t>
            </w:r>
          </w:p>
        </w:tc>
      </w:tr>
      <w:tr w:rsidR="00C3261D" w:rsidRPr="00C3261D" w14:paraId="1430C886" w14:textId="77777777" w:rsidTr="00C3261D">
        <w:tc>
          <w:tcPr>
            <w:tcW w:w="1543" w:type="dxa"/>
          </w:tcPr>
          <w:p w14:paraId="0CD4EFFC" w14:textId="2E8986EF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4</w:t>
            </w:r>
          </w:p>
        </w:tc>
        <w:tc>
          <w:tcPr>
            <w:tcW w:w="7474" w:type="dxa"/>
          </w:tcPr>
          <w:p w14:paraId="60075410" w14:textId="1BF1A32A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proofErr w:type="spellStart"/>
            <w:r w:rsidRPr="000E67EC">
              <w:rPr>
                <w:color w:val="auto"/>
                <w:lang w:eastAsia="en-AU"/>
              </w:rPr>
              <w:t>educat</w:t>
            </w:r>
            <w:proofErr w:type="spellEnd"/>
            <w:r w:rsidRPr="000E67EC">
              <w:rPr>
                <w:color w:val="auto"/>
                <w:lang w:eastAsia="en-AU"/>
              </w:rPr>
              <w:t>* </w:t>
            </w:r>
          </w:p>
        </w:tc>
      </w:tr>
      <w:tr w:rsidR="00C3261D" w:rsidRPr="00C3261D" w14:paraId="2BDC077C" w14:textId="77777777" w:rsidTr="00C3261D">
        <w:tc>
          <w:tcPr>
            <w:tcW w:w="1543" w:type="dxa"/>
          </w:tcPr>
          <w:p w14:paraId="5A12EA19" w14:textId="3317FB50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5</w:t>
            </w:r>
          </w:p>
        </w:tc>
        <w:tc>
          <w:tcPr>
            <w:tcW w:w="7474" w:type="dxa"/>
          </w:tcPr>
          <w:p w14:paraId="22AB9767" w14:textId="09648DE8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"informed choice"</w:t>
            </w:r>
          </w:p>
        </w:tc>
      </w:tr>
      <w:tr w:rsidR="00C3261D" w:rsidRPr="00C3261D" w14:paraId="20F1F762" w14:textId="77777777" w:rsidTr="00C3261D">
        <w:tc>
          <w:tcPr>
            <w:tcW w:w="1543" w:type="dxa"/>
          </w:tcPr>
          <w:p w14:paraId="69A168E2" w14:textId="7DAC226B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lastRenderedPageBreak/>
              <w:t>S16</w:t>
            </w:r>
          </w:p>
        </w:tc>
        <w:tc>
          <w:tcPr>
            <w:tcW w:w="7474" w:type="dxa"/>
          </w:tcPr>
          <w:p w14:paraId="7041A208" w14:textId="3A6DC9F2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elect* </w:t>
            </w:r>
          </w:p>
        </w:tc>
      </w:tr>
      <w:tr w:rsidR="00C3261D" w:rsidRPr="00C3261D" w14:paraId="088DA619" w14:textId="77777777" w:rsidTr="00C3261D">
        <w:tc>
          <w:tcPr>
            <w:tcW w:w="1543" w:type="dxa"/>
          </w:tcPr>
          <w:p w14:paraId="3BCF9DC0" w14:textId="3D29C128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7</w:t>
            </w:r>
          </w:p>
        </w:tc>
        <w:tc>
          <w:tcPr>
            <w:tcW w:w="7474" w:type="dxa"/>
          </w:tcPr>
          <w:p w14:paraId="26E3B46E" w14:textId="20E920A8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"shared decision*" </w:t>
            </w:r>
          </w:p>
        </w:tc>
      </w:tr>
      <w:tr w:rsidR="00C3261D" w:rsidRPr="00C3261D" w14:paraId="19D054A5" w14:textId="77777777" w:rsidTr="00C3261D">
        <w:tc>
          <w:tcPr>
            <w:tcW w:w="1543" w:type="dxa"/>
          </w:tcPr>
          <w:p w14:paraId="2AAD3804" w14:textId="684C0772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8</w:t>
            </w:r>
          </w:p>
        </w:tc>
        <w:tc>
          <w:tcPr>
            <w:tcW w:w="7474" w:type="dxa"/>
          </w:tcPr>
          <w:p w14:paraId="524AC765" w14:textId="2A969B68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tiered-effectiveness </w:t>
            </w:r>
          </w:p>
        </w:tc>
      </w:tr>
      <w:tr w:rsidR="00C3261D" w:rsidRPr="00C3261D" w14:paraId="181FDFA2" w14:textId="77777777" w:rsidTr="00C3261D">
        <w:tc>
          <w:tcPr>
            <w:tcW w:w="1543" w:type="dxa"/>
          </w:tcPr>
          <w:p w14:paraId="7D19A64D" w14:textId="19D318FA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19</w:t>
            </w:r>
          </w:p>
        </w:tc>
        <w:tc>
          <w:tcPr>
            <w:tcW w:w="7474" w:type="dxa"/>
          </w:tcPr>
          <w:p w14:paraId="5C0DCA89" w14:textId="6ED4BE78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Online Systems") </w:t>
            </w:r>
          </w:p>
        </w:tc>
      </w:tr>
      <w:tr w:rsidR="00C3261D" w:rsidRPr="00C3261D" w14:paraId="163B7C1F" w14:textId="77777777" w:rsidTr="00C3261D">
        <w:tc>
          <w:tcPr>
            <w:tcW w:w="1543" w:type="dxa"/>
          </w:tcPr>
          <w:p w14:paraId="2A716910" w14:textId="03156857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0</w:t>
            </w:r>
          </w:p>
        </w:tc>
        <w:tc>
          <w:tcPr>
            <w:tcW w:w="7474" w:type="dxa"/>
          </w:tcPr>
          <w:p w14:paraId="5BD85B82" w14:textId="729BEBB0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Internet") OR (MH "Internet Connections") OR (MH "Internet-Based Intervention") OR (MH "Website Development") OR (MH "World Wide Web Applications") OR (MH "World Wide Web") </w:t>
            </w:r>
          </w:p>
        </w:tc>
      </w:tr>
      <w:tr w:rsidR="00C3261D" w:rsidRPr="00C3261D" w14:paraId="35388BEC" w14:textId="77777777" w:rsidTr="00C3261D">
        <w:tc>
          <w:tcPr>
            <w:tcW w:w="1543" w:type="dxa"/>
          </w:tcPr>
          <w:p w14:paraId="1E61FC08" w14:textId="555CA45D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1</w:t>
            </w:r>
          </w:p>
        </w:tc>
        <w:tc>
          <w:tcPr>
            <w:tcW w:w="7474" w:type="dxa"/>
          </w:tcPr>
          <w:p w14:paraId="300E7202" w14:textId="62ADC6EE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Computer Assisted Instruction") </w:t>
            </w:r>
          </w:p>
        </w:tc>
      </w:tr>
      <w:tr w:rsidR="00C3261D" w:rsidRPr="00C3261D" w14:paraId="2C1D6CD5" w14:textId="77777777" w:rsidTr="00C3261D">
        <w:tc>
          <w:tcPr>
            <w:tcW w:w="1543" w:type="dxa"/>
          </w:tcPr>
          <w:p w14:paraId="2D588333" w14:textId="7FE4E710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2</w:t>
            </w:r>
          </w:p>
        </w:tc>
        <w:tc>
          <w:tcPr>
            <w:tcW w:w="7474" w:type="dxa"/>
          </w:tcPr>
          <w:p w14:paraId="37AE130B" w14:textId="3FB58C60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Technology") OR (MH "Educational Technology") OR (MH "Digital Technology") </w:t>
            </w:r>
          </w:p>
        </w:tc>
      </w:tr>
      <w:tr w:rsidR="00C3261D" w:rsidRPr="00C3261D" w14:paraId="4D364FB4" w14:textId="77777777" w:rsidTr="00C3261D">
        <w:tc>
          <w:tcPr>
            <w:tcW w:w="1543" w:type="dxa"/>
          </w:tcPr>
          <w:p w14:paraId="60BB8ACC" w14:textId="379C882E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3</w:t>
            </w:r>
          </w:p>
        </w:tc>
        <w:tc>
          <w:tcPr>
            <w:tcW w:w="7474" w:type="dxa"/>
          </w:tcPr>
          <w:p w14:paraId="15C8A388" w14:textId="32D718A4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Telemedicine") OR (MH "Telehealth") </w:t>
            </w:r>
          </w:p>
        </w:tc>
      </w:tr>
      <w:tr w:rsidR="00C3261D" w:rsidRPr="00C3261D" w14:paraId="5D545944" w14:textId="77777777" w:rsidTr="00C3261D">
        <w:tc>
          <w:tcPr>
            <w:tcW w:w="1543" w:type="dxa"/>
          </w:tcPr>
          <w:p w14:paraId="717B1806" w14:textId="07F177E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4</w:t>
            </w:r>
          </w:p>
        </w:tc>
        <w:tc>
          <w:tcPr>
            <w:tcW w:w="7474" w:type="dxa"/>
          </w:tcPr>
          <w:p w14:paraId="1A558176" w14:textId="00D91649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Online or web-based or website* OR internet* OR computer* OR technology* </w:t>
            </w:r>
          </w:p>
        </w:tc>
      </w:tr>
      <w:tr w:rsidR="00C3261D" w:rsidRPr="00C3261D" w14:paraId="1F486D49" w14:textId="77777777" w:rsidTr="00C3261D">
        <w:tc>
          <w:tcPr>
            <w:tcW w:w="1543" w:type="dxa"/>
          </w:tcPr>
          <w:p w14:paraId="03FB8338" w14:textId="38953F05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5</w:t>
            </w:r>
          </w:p>
        </w:tc>
        <w:tc>
          <w:tcPr>
            <w:tcW w:w="7474" w:type="dxa"/>
          </w:tcPr>
          <w:p w14:paraId="62E5A71A" w14:textId="2338A5AB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Contraception") OR (MH "Hormonal Contraception") OR (MH "Contraception Care (Saba CCC)") OR (MH "Family Planning: Contraception (Iowa NIC)") OR (MH "Contraceptives, Oral Combined") OR (MH "Contraceptive Agents") </w:t>
            </w:r>
          </w:p>
        </w:tc>
      </w:tr>
      <w:tr w:rsidR="00C3261D" w:rsidRPr="00C3261D" w14:paraId="2F6BBF8E" w14:textId="77777777" w:rsidTr="00C3261D">
        <w:tc>
          <w:tcPr>
            <w:tcW w:w="1543" w:type="dxa"/>
          </w:tcPr>
          <w:p w14:paraId="1BF81A0F" w14:textId="53A07151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6</w:t>
            </w:r>
          </w:p>
        </w:tc>
        <w:tc>
          <w:tcPr>
            <w:tcW w:w="7474" w:type="dxa"/>
          </w:tcPr>
          <w:p w14:paraId="180C6AD9" w14:textId="4F385EF9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Contraceptive Devices") OR (MH "Intrauterine Devices") </w:t>
            </w:r>
          </w:p>
        </w:tc>
      </w:tr>
      <w:tr w:rsidR="00C3261D" w:rsidRPr="00C3261D" w14:paraId="3B6FF4C6" w14:textId="77777777" w:rsidTr="00C3261D">
        <w:tc>
          <w:tcPr>
            <w:tcW w:w="1543" w:type="dxa"/>
          </w:tcPr>
          <w:p w14:paraId="58981606" w14:textId="510E1F81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7</w:t>
            </w:r>
          </w:p>
        </w:tc>
        <w:tc>
          <w:tcPr>
            <w:tcW w:w="7474" w:type="dxa"/>
          </w:tcPr>
          <w:p w14:paraId="5D91BF97" w14:textId="40A0513C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(MH "Family Planning") OR (MH "Family Planning Policy") OR (MH "Family Planning: Unplanned Pregnancy (Iowa NIC)") OR (MH "Family Planning: Infertility (Iowa NIC)") </w:t>
            </w:r>
          </w:p>
        </w:tc>
      </w:tr>
      <w:tr w:rsidR="00C3261D" w:rsidRPr="00C3261D" w14:paraId="78545E12" w14:textId="77777777" w:rsidTr="00C3261D">
        <w:tc>
          <w:tcPr>
            <w:tcW w:w="1543" w:type="dxa"/>
          </w:tcPr>
          <w:p w14:paraId="619E08AB" w14:textId="57A9C13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8</w:t>
            </w:r>
          </w:p>
        </w:tc>
        <w:tc>
          <w:tcPr>
            <w:tcW w:w="7474" w:type="dxa"/>
          </w:tcPr>
          <w:p w14:paraId="06BF6A0E" w14:textId="615933A0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""Birth control*"" </w:t>
            </w:r>
          </w:p>
        </w:tc>
      </w:tr>
      <w:tr w:rsidR="00C3261D" w:rsidRPr="00C3261D" w14:paraId="091BEBA7" w14:textId="77777777" w:rsidTr="00C3261D">
        <w:tc>
          <w:tcPr>
            <w:tcW w:w="1543" w:type="dxa"/>
          </w:tcPr>
          <w:p w14:paraId="2D18F189" w14:textId="0F2C253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29</w:t>
            </w:r>
          </w:p>
        </w:tc>
        <w:tc>
          <w:tcPr>
            <w:tcW w:w="7474" w:type="dxa"/>
          </w:tcPr>
          <w:p w14:paraId="30F6DA28" w14:textId="361E703F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"Fertility regulation*" </w:t>
            </w:r>
          </w:p>
        </w:tc>
      </w:tr>
      <w:tr w:rsidR="00C3261D" w:rsidRPr="00C3261D" w14:paraId="501C7C32" w14:textId="77777777" w:rsidTr="00C3261D">
        <w:tc>
          <w:tcPr>
            <w:tcW w:w="1543" w:type="dxa"/>
          </w:tcPr>
          <w:p w14:paraId="1E2C11F8" w14:textId="6FD565B9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0</w:t>
            </w:r>
          </w:p>
        </w:tc>
        <w:tc>
          <w:tcPr>
            <w:tcW w:w="7474" w:type="dxa"/>
          </w:tcPr>
          <w:p w14:paraId="1BBA2B51" w14:textId="48C4E2AC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Contracept* OR "Family plan*" OR "Birth control*" </w:t>
            </w:r>
          </w:p>
        </w:tc>
      </w:tr>
      <w:tr w:rsidR="00C3261D" w:rsidRPr="00C3261D" w14:paraId="598498FB" w14:textId="77777777" w:rsidTr="00C3261D">
        <w:tc>
          <w:tcPr>
            <w:tcW w:w="1543" w:type="dxa"/>
          </w:tcPr>
          <w:p w14:paraId="002A0C28" w14:textId="4EEDC5A6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1</w:t>
            </w:r>
          </w:p>
        </w:tc>
        <w:tc>
          <w:tcPr>
            <w:tcW w:w="7474" w:type="dxa"/>
          </w:tcPr>
          <w:p w14:paraId="68211DE4" w14:textId="4438CCC1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1 OR S2 OR S3 OR S4 OR S5 OR S6 OR S7 OR S8 OR S9 OR S10 OR S11 OR S12 OR S13 OR S14 OR S15 OR S16 OR S17 OR S18 </w:t>
            </w:r>
          </w:p>
        </w:tc>
      </w:tr>
      <w:tr w:rsidR="00C3261D" w:rsidRPr="00C3261D" w14:paraId="60A65361" w14:textId="77777777" w:rsidTr="00C3261D">
        <w:tc>
          <w:tcPr>
            <w:tcW w:w="1543" w:type="dxa"/>
          </w:tcPr>
          <w:p w14:paraId="7F86F3F3" w14:textId="67D98E6C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2</w:t>
            </w:r>
          </w:p>
        </w:tc>
        <w:tc>
          <w:tcPr>
            <w:tcW w:w="7474" w:type="dxa"/>
          </w:tcPr>
          <w:p w14:paraId="7749AE08" w14:textId="5213F402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19 OR S20 OR S21 OR S22 OR S23 OR S24 </w:t>
            </w:r>
          </w:p>
        </w:tc>
      </w:tr>
      <w:tr w:rsidR="00C3261D" w:rsidRPr="00C3261D" w14:paraId="17EAA219" w14:textId="77777777" w:rsidTr="00C3261D">
        <w:tc>
          <w:tcPr>
            <w:tcW w:w="1543" w:type="dxa"/>
          </w:tcPr>
          <w:p w14:paraId="4F12B9C0" w14:textId="1F594D29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3</w:t>
            </w:r>
          </w:p>
        </w:tc>
        <w:tc>
          <w:tcPr>
            <w:tcW w:w="7474" w:type="dxa"/>
          </w:tcPr>
          <w:p w14:paraId="1C6CE06E" w14:textId="6284E025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25 OR S26 OR S27 OR S28 OR S29 OR S30 </w:t>
            </w:r>
          </w:p>
        </w:tc>
      </w:tr>
      <w:tr w:rsidR="00C3261D" w:rsidRPr="00C3261D" w14:paraId="12A4F0A5" w14:textId="77777777" w:rsidTr="00C3261D">
        <w:tc>
          <w:tcPr>
            <w:tcW w:w="1543" w:type="dxa"/>
          </w:tcPr>
          <w:p w14:paraId="1EFAF405" w14:textId="5CB0B372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4</w:t>
            </w:r>
          </w:p>
        </w:tc>
        <w:tc>
          <w:tcPr>
            <w:tcW w:w="7474" w:type="dxa"/>
          </w:tcPr>
          <w:p w14:paraId="1C701366" w14:textId="1E97C91B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31 AND S32 AND S33 </w:t>
            </w:r>
          </w:p>
        </w:tc>
      </w:tr>
      <w:tr w:rsidR="00C3261D" w:rsidRPr="00C3261D" w14:paraId="331593DB" w14:textId="77777777" w:rsidTr="00C3261D">
        <w:tc>
          <w:tcPr>
            <w:tcW w:w="1543" w:type="dxa"/>
          </w:tcPr>
          <w:p w14:paraId="2D71024F" w14:textId="5DD6018A" w:rsidR="00C3261D" w:rsidRPr="00C3261D" w:rsidRDefault="00C3261D" w:rsidP="00C3261D">
            <w:pPr>
              <w:pStyle w:val="Default"/>
              <w:spacing w:line="360" w:lineRule="auto"/>
              <w:jc w:val="center"/>
              <w:rPr>
                <w:color w:val="auto"/>
                <w:lang w:eastAsia="en-AU"/>
              </w:rPr>
            </w:pPr>
            <w:r w:rsidRPr="000E67EC">
              <w:rPr>
                <w:color w:val="auto"/>
                <w:lang w:eastAsia="en-AU"/>
              </w:rPr>
              <w:t>S35</w:t>
            </w:r>
          </w:p>
        </w:tc>
        <w:tc>
          <w:tcPr>
            <w:tcW w:w="7474" w:type="dxa"/>
          </w:tcPr>
          <w:p w14:paraId="63724D8A" w14:textId="400AC63C" w:rsidR="00C3261D" w:rsidRPr="00C3261D" w:rsidRDefault="00C3261D" w:rsidP="00C3261D">
            <w:pPr>
              <w:pStyle w:val="Default"/>
              <w:spacing w:line="360" w:lineRule="auto"/>
              <w:rPr>
                <w:color w:val="auto"/>
              </w:rPr>
            </w:pPr>
            <w:r w:rsidRPr="000E67EC">
              <w:rPr>
                <w:color w:val="auto"/>
                <w:lang w:eastAsia="en-AU"/>
              </w:rPr>
              <w:t>S31 AND S32 AND S33 </w:t>
            </w:r>
          </w:p>
        </w:tc>
      </w:tr>
    </w:tbl>
    <w:p w14:paraId="4F0F536A" w14:textId="77777777" w:rsidR="000E67EC" w:rsidRDefault="000E67EC">
      <w:pPr>
        <w:rPr>
          <w:rFonts w:ascii="Times New Roman" w:hAnsi="Times New Roman" w:cs="Times New Roman"/>
          <w:sz w:val="24"/>
          <w:szCs w:val="24"/>
        </w:rPr>
      </w:pPr>
    </w:p>
    <w:p w14:paraId="0A828A65" w14:textId="77777777" w:rsidR="00C3261D" w:rsidRDefault="00C3261D">
      <w:pPr>
        <w:rPr>
          <w:rFonts w:ascii="Times New Roman" w:hAnsi="Times New Roman" w:cs="Times New Roman"/>
          <w:sz w:val="24"/>
          <w:szCs w:val="24"/>
        </w:rPr>
      </w:pPr>
    </w:p>
    <w:p w14:paraId="0AE0E691" w14:textId="77777777" w:rsidR="000E67EC" w:rsidRPr="002E08F3" w:rsidRDefault="000E67EC">
      <w:pPr>
        <w:rPr>
          <w:rFonts w:ascii="Times New Roman" w:hAnsi="Times New Roman" w:cs="Times New Roman"/>
          <w:sz w:val="24"/>
          <w:szCs w:val="24"/>
        </w:rPr>
      </w:pPr>
    </w:p>
    <w:sectPr w:rsidR="000E67EC" w:rsidRPr="002E08F3" w:rsidSect="008B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8A407E"/>
    <w:multiLevelType w:val="hybridMultilevel"/>
    <w:tmpl w:val="D45684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5248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32"/>
    <w:rsid w:val="000E67EC"/>
    <w:rsid w:val="00203526"/>
    <w:rsid w:val="002A343E"/>
    <w:rsid w:val="002E08F3"/>
    <w:rsid w:val="00387C46"/>
    <w:rsid w:val="005E345B"/>
    <w:rsid w:val="007513AA"/>
    <w:rsid w:val="008B1832"/>
    <w:rsid w:val="00A62D42"/>
    <w:rsid w:val="00B07C9B"/>
    <w:rsid w:val="00B331B7"/>
    <w:rsid w:val="00BB17CF"/>
    <w:rsid w:val="00BE20E2"/>
    <w:rsid w:val="00C3261D"/>
    <w:rsid w:val="00CC69C4"/>
    <w:rsid w:val="00E9509B"/>
    <w:rsid w:val="00F5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B66EC"/>
  <w15:chartTrackingRefBased/>
  <w15:docId w15:val="{CB49956F-2F07-446A-B73D-E39E4D78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8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1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67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3261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87C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46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17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714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15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01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3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62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1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85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6884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37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24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41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644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56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192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538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949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82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528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6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727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06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465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03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81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383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201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49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946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973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98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7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93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80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4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670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27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20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221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94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44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76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943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195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519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37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4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35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35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59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495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02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04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64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026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00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61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51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36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426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19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19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04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88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1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0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__doPostBack('ctl00$ctl00$MainContentArea$MainContentArea$historyControl$ReorderHistoryLink',''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ashaw Melaku Gebresillassie</dc:creator>
  <cp:keywords/>
  <dc:description/>
  <cp:lastModifiedBy>Begashaw Melaku Gebresillassie</cp:lastModifiedBy>
  <cp:revision>7</cp:revision>
  <dcterms:created xsi:type="dcterms:W3CDTF">2025-01-27T07:31:00Z</dcterms:created>
  <dcterms:modified xsi:type="dcterms:W3CDTF">2025-01-29T06:30:00Z</dcterms:modified>
</cp:coreProperties>
</file>